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052053" w:rsidR="000035D5" w:rsidRDefault="000035D5">
                            <w:r>
                              <w:t xml:space="preserve">Reported on page number: </w:t>
                            </w:r>
                            <w:r w:rsidR="00D968C7">
                              <w:t xml:space="preserve"> pages 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052053" w:rsidR="000035D5" w:rsidRDefault="000035D5">
                      <w:r>
                        <w:t xml:space="preserve">Reported on page number: </w:t>
                      </w:r>
                      <w:r w:rsidR="00D968C7">
                        <w:t xml:space="preserve"> pages 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E51593" w:rsidR="000035D5" w:rsidRDefault="000035D5" w:rsidP="000035D5">
                            <w:r>
                              <w:t xml:space="preserve">Reported on page number: </w:t>
                            </w:r>
                            <w:r w:rsidR="00410B00">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E51593" w:rsidR="000035D5" w:rsidRDefault="000035D5" w:rsidP="000035D5">
                      <w:r>
                        <w:t xml:space="preserve">Reported on page number: </w:t>
                      </w:r>
                      <w:r w:rsidR="00410B00">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3BFD30F" w:rsidR="000035D5" w:rsidRDefault="00423E14" w:rsidP="000035D5">
                            <w:r w:rsidRPr="00423E14">
                              <w:t>Yes, this study involved local collaborators in Kenya, and all those who met PLOS’ authorship criteria were included as co-authors on this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3BFD30F" w:rsidR="000035D5" w:rsidRDefault="00423E14" w:rsidP="000035D5">
                      <w:r w:rsidRPr="00423E14">
                        <w:t>Yes, this study involved local collaborators in Kenya, and all those who met PLOS’ authorship criteria were included as co-authors on this pap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15CF17D">
                <wp:simplePos x="0" y="0"/>
                <wp:positionH relativeFrom="margin">
                  <wp:posOffset>-139700</wp:posOffset>
                </wp:positionH>
                <wp:positionV relativeFrom="paragraph">
                  <wp:posOffset>979805</wp:posOffset>
                </wp:positionV>
                <wp:extent cx="6838950" cy="1709420"/>
                <wp:effectExtent l="0" t="0" r="19050" b="241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09420"/>
                        </a:xfrm>
                        <a:prstGeom prst="rect">
                          <a:avLst/>
                        </a:prstGeom>
                        <a:solidFill>
                          <a:srgbClr val="FFFFFF"/>
                        </a:solidFill>
                        <a:ln w="9525">
                          <a:solidFill>
                            <a:srgbClr val="193A65"/>
                          </a:solidFill>
                          <a:miter lim="800000"/>
                          <a:headEnd/>
                          <a:tailEnd/>
                        </a:ln>
                      </wps:spPr>
                      <wps:txbx>
                        <w:txbxContent>
                          <w:p w14:paraId="1E5ABB7E" w14:textId="77777777" w:rsidR="00AC33E7" w:rsidRDefault="003D5AFF" w:rsidP="000035D5">
                            <w:r>
                              <w:t xml:space="preserve">We </w:t>
                            </w:r>
                            <w:r w:rsidR="00016C6D">
                              <w:t xml:space="preserve">obtained consent from all representatives </w:t>
                            </w:r>
                            <w:r w:rsidR="00A805AB">
                              <w:t>of the local community involved in the study and</w:t>
                            </w:r>
                            <w:r w:rsidR="00F46F61">
                              <w:t xml:space="preserve"> </w:t>
                            </w:r>
                          </w:p>
                          <w:p w14:paraId="003DABC8" w14:textId="77777777" w:rsidR="00AC33E7" w:rsidRDefault="00F46F61" w:rsidP="000035D5">
                            <w:r>
                              <w:t>have added details about participants’</w:t>
                            </w:r>
                            <w:r w:rsidR="00A805AB">
                              <w:t xml:space="preserve"> written informed consent </w:t>
                            </w:r>
                            <w:r>
                              <w:t>in the Methods section of the paper.</w:t>
                            </w:r>
                          </w:p>
                          <w:p w14:paraId="223CD14A" w14:textId="19D7A0B9" w:rsidR="000035D5" w:rsidRDefault="00F46F61" w:rsidP="000035D5">
                            <w:r>
                              <w:t xml:space="preserve"> </w:t>
                            </w:r>
                          </w:p>
                          <w:p w14:paraId="5F127CD5" w14:textId="53CFA09A" w:rsidR="00AC33E7" w:rsidRPr="00AC33E7" w:rsidRDefault="00AC33E7" w:rsidP="00AC33E7">
                            <w:pPr>
                              <w:rPr>
                                <w:lang w:val="en-CA"/>
                              </w:rPr>
                            </w:pPr>
                            <w:r>
                              <w:t xml:space="preserve">Since </w:t>
                            </w:r>
                            <w:r w:rsidRPr="00AC33E7">
                              <w:rPr>
                                <w:lang w:val="en-CA"/>
                              </w:rPr>
                              <w:t>community engagement was an important focus of the study design phase</w:t>
                            </w:r>
                            <w:r w:rsidR="004D75ED">
                              <w:rPr>
                                <w:lang w:val="en-CA"/>
                              </w:rPr>
                              <w:t>, t</w:t>
                            </w:r>
                            <w:r w:rsidRPr="00AC33E7">
                              <w:rPr>
                                <w:lang w:val="en-CA"/>
                              </w:rPr>
                              <w:t>en individuals (the Maisha Fiti Study Champions) were recruited from a pool of 300 peer educators</w:t>
                            </w:r>
                            <w:r w:rsidR="00946452">
                              <w:rPr>
                                <w:lang w:val="en-CA"/>
                              </w:rPr>
                              <w:t xml:space="preserve"> working in sex work </w:t>
                            </w:r>
                            <w:proofErr w:type="spellStart"/>
                            <w:r w:rsidR="00946452">
                              <w:rPr>
                                <w:lang w:val="en-CA"/>
                              </w:rPr>
                              <w:t>outreache</w:t>
                            </w:r>
                            <w:proofErr w:type="spellEnd"/>
                            <w:r w:rsidR="00946452">
                              <w:rPr>
                                <w:lang w:val="en-CA"/>
                              </w:rPr>
                              <w:t xml:space="preserve"> clinics</w:t>
                            </w:r>
                            <w:r w:rsidRPr="00AC33E7">
                              <w:rPr>
                                <w:lang w:val="en-CA"/>
                              </w:rPr>
                              <w:t xml:space="preserve"> to act as community ambassadors for the study. The study champions played a vital role in reaching members of the community, communicating the aims of the study, and supporting participants throughout the study.  </w:t>
                            </w:r>
                          </w:p>
                          <w:p w14:paraId="211BEED0" w14:textId="77777777" w:rsidR="00272E3B" w:rsidRDefault="00272E3B"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1pt;margin-top:77.15pt;width:538.5pt;height:134.6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b+zGgIAACcEAAAOAAAAZHJzL2Uyb0RvYy54bWysk9uO2yAQhu8r9R0Q943tnDax4qzSbFNV&#10;2h6k3T4AxjhGxQwFEjt9+g44m4223ZuqvkDggZ+Zb35Wt32ryFFYJ0EXNBullAjNoZJ6X9Dvj7t3&#10;C0qcZ7piCrQo6Ek4ert++2bVmVyMoQFVCUtQRLu8MwVtvDd5kjjeiJa5ERihMViDbZnHpd0nlWUd&#10;qrcqGafpPOnAVsYCF87h37shSNdRv64F91/r2glPVEExNx9HG8cyjMl6xfK9ZaaR/JwG+4csWiY1&#10;XnqRumOekYOVf0i1kltwUPsRhzaBupZcxBqwmix9Uc1Dw4yItSAcZy6Y3P+T5V+OD+abJb5/Dz02&#10;MBbhzD3wH45o2DZM78XGWugawSq8OAvIks64/Hw0oHa5CyJl9xkqbDI7eIhCfW3bQAXrJKiODThd&#10;oIveE44/54vJYjnDEMdYdpMup+PYloTlT8eNdf6jgJaESUEtdjXKs+O98yEdlj9tCbc5ULLaSaXi&#10;wu7LrbLkyNABu/jFCl5sU5p0BV3OxrOBwKsS2XKymc/+JtFKj1ZWsi3oIg3fYK7A7YOuotE8k2qY&#10;Y8pKn0EGdgNF35c9kVVBJ+Fs4FpCdUKyFgbn4kvDSQP2FyUdurag7ueBWUGJ+qSxO8tsOg02j4vp&#10;7AZREnsdKa8jTHOUKqinZJhufXwagZuGDXaxlpHvcybnlNGNEfv55QS7X6/jruf3vf4NAAD//wMA&#10;UEsDBBQABgAIAAAAIQCI/u3V4AAAAAwBAAAPAAAAZHJzL2Rvd25yZXYueG1sTI9BS8NAEIXvgv9h&#10;GcGLtBvTJkjMpkhB8CS2CuJtmh2TYHY2ZDdt+u+dnvQ47z3efK/czK5XRxpD59nA/TIBRVx723Fj&#10;4OP9efEAKkRki71nMnCmAJvq+qrEwvoT7+i4j42SEg4FGmhjHAqtQ92Sw7D0A7F43350GOUcG21H&#10;PEm563WaJLl22LF8aHGgbUv1z35yBqa7/O3TWf2F6Su/+G3A8y7mxtzezE+PoCLN8S8MF3xBh0qY&#10;Dn5iG1RvYJGmsiWKka1XoC6JJMtEOhhYp6sMdFXq/yOqXwAAAP//AwBQSwECLQAUAAYACAAAACEA&#10;toM4kv4AAADhAQAAEwAAAAAAAAAAAAAAAAAAAAAAW0NvbnRlbnRfVHlwZXNdLnhtbFBLAQItABQA&#10;BgAIAAAAIQA4/SH/1gAAAJQBAAALAAAAAAAAAAAAAAAAAC8BAABfcmVscy8ucmVsc1BLAQItABQA&#10;BgAIAAAAIQD5ob+zGgIAACcEAAAOAAAAAAAAAAAAAAAAAC4CAABkcnMvZTJvRG9jLnhtbFBLAQIt&#10;ABQABgAIAAAAIQCI/u3V4AAAAAwBAAAPAAAAAAAAAAAAAAAAAHQEAABkcnMvZG93bnJldi54bWxQ&#10;SwUGAAAAAAQABADzAAAAgQUAAAAA&#10;" strokecolor="#193a65">
                <v:textbox>
                  <w:txbxContent>
                    <w:p w14:paraId="1E5ABB7E" w14:textId="77777777" w:rsidR="00AC33E7" w:rsidRDefault="003D5AFF" w:rsidP="000035D5">
                      <w:r>
                        <w:t xml:space="preserve">We </w:t>
                      </w:r>
                      <w:r w:rsidR="00016C6D">
                        <w:t xml:space="preserve">obtained consent from all representatives </w:t>
                      </w:r>
                      <w:r w:rsidR="00A805AB">
                        <w:t>of the local community involved in the study and</w:t>
                      </w:r>
                      <w:r w:rsidR="00F46F61">
                        <w:t xml:space="preserve"> </w:t>
                      </w:r>
                    </w:p>
                    <w:p w14:paraId="003DABC8" w14:textId="77777777" w:rsidR="00AC33E7" w:rsidRDefault="00F46F61" w:rsidP="000035D5">
                      <w:r>
                        <w:t>have added details about participants’</w:t>
                      </w:r>
                      <w:r w:rsidR="00A805AB">
                        <w:t xml:space="preserve"> written informed consent </w:t>
                      </w:r>
                      <w:r>
                        <w:t>in the Methods section of the paper.</w:t>
                      </w:r>
                    </w:p>
                    <w:p w14:paraId="223CD14A" w14:textId="19D7A0B9" w:rsidR="000035D5" w:rsidRDefault="00F46F61" w:rsidP="000035D5">
                      <w:r>
                        <w:t xml:space="preserve"> </w:t>
                      </w:r>
                    </w:p>
                    <w:p w14:paraId="5F127CD5" w14:textId="53CFA09A" w:rsidR="00AC33E7" w:rsidRPr="00AC33E7" w:rsidRDefault="00AC33E7" w:rsidP="00AC33E7">
                      <w:pPr>
                        <w:rPr>
                          <w:lang w:val="en-CA"/>
                        </w:rPr>
                      </w:pPr>
                      <w:r>
                        <w:t xml:space="preserve">Since </w:t>
                      </w:r>
                      <w:r w:rsidRPr="00AC33E7">
                        <w:rPr>
                          <w:lang w:val="en-CA"/>
                        </w:rPr>
                        <w:t>community engagement was an important focus of the study design phase</w:t>
                      </w:r>
                      <w:r w:rsidR="004D75ED">
                        <w:rPr>
                          <w:lang w:val="en-CA"/>
                        </w:rPr>
                        <w:t>, t</w:t>
                      </w:r>
                      <w:r w:rsidRPr="00AC33E7">
                        <w:rPr>
                          <w:lang w:val="en-CA"/>
                        </w:rPr>
                        <w:t>en individuals (the Maisha Fiti Study Champions) were recruited from a pool of 300 peer educators</w:t>
                      </w:r>
                      <w:r w:rsidR="00946452">
                        <w:rPr>
                          <w:lang w:val="en-CA"/>
                        </w:rPr>
                        <w:t xml:space="preserve"> working in sex work </w:t>
                      </w:r>
                      <w:proofErr w:type="spellStart"/>
                      <w:r w:rsidR="00946452">
                        <w:rPr>
                          <w:lang w:val="en-CA"/>
                        </w:rPr>
                        <w:t>outreache</w:t>
                      </w:r>
                      <w:proofErr w:type="spellEnd"/>
                      <w:r w:rsidR="00946452">
                        <w:rPr>
                          <w:lang w:val="en-CA"/>
                        </w:rPr>
                        <w:t xml:space="preserve"> clinics</w:t>
                      </w:r>
                      <w:r w:rsidRPr="00AC33E7">
                        <w:rPr>
                          <w:lang w:val="en-CA"/>
                        </w:rPr>
                        <w:t xml:space="preserve"> to act as community ambassadors for the study. The study champions played a vital role in reaching members of the community, communicating the aims of the study, and supporting participants throughout the study.  </w:t>
                      </w:r>
                    </w:p>
                    <w:p w14:paraId="211BEED0" w14:textId="77777777" w:rsidR="00272E3B" w:rsidRDefault="00272E3B"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BE6E029" w14:textId="77777777" w:rsidR="00AC33E7" w:rsidRDefault="00AC33E7" w:rsidP="000035D5">
      <w:pPr>
        <w:spacing w:before="240" w:after="240"/>
      </w:pPr>
    </w:p>
    <w:p w14:paraId="4DBCABBA" w14:textId="77777777" w:rsidR="00AC33E7" w:rsidRDefault="00AC33E7" w:rsidP="000035D5">
      <w:pPr>
        <w:spacing w:before="240" w:after="240"/>
      </w:pPr>
    </w:p>
    <w:p w14:paraId="6F3D291A" w14:textId="77777777" w:rsidR="00AC33E7" w:rsidRDefault="00AC33E7" w:rsidP="000035D5">
      <w:pPr>
        <w:spacing w:before="240" w:after="240"/>
      </w:pPr>
    </w:p>
    <w:p w14:paraId="08600ABE" w14:textId="77777777" w:rsidR="00AC33E7" w:rsidRDefault="00AC33E7" w:rsidP="000035D5">
      <w:pPr>
        <w:spacing w:before="240" w:after="240"/>
      </w:pPr>
    </w:p>
    <w:p w14:paraId="08E7D956" w14:textId="77777777" w:rsidR="00AC33E7" w:rsidRDefault="00AC33E7" w:rsidP="000035D5">
      <w:pPr>
        <w:spacing w:before="240" w:after="240"/>
      </w:pPr>
    </w:p>
    <w:p w14:paraId="50272151" w14:textId="77777777" w:rsidR="00AC33E7" w:rsidRDefault="00AC33E7" w:rsidP="000035D5">
      <w:pPr>
        <w:spacing w:before="240" w:after="240"/>
      </w:pPr>
    </w:p>
    <w:p w14:paraId="1ABD69A5" w14:textId="77777777" w:rsidR="00AC33E7" w:rsidRDefault="00AC33E7" w:rsidP="000035D5">
      <w:pPr>
        <w:spacing w:before="240" w:after="240"/>
      </w:pPr>
    </w:p>
    <w:p w14:paraId="328A3FC2" w14:textId="77777777" w:rsidR="00AC33E7" w:rsidRDefault="00AC33E7" w:rsidP="000035D5">
      <w:pPr>
        <w:spacing w:before="240" w:after="240"/>
      </w:pPr>
    </w:p>
    <w:p w14:paraId="7281270F" w14:textId="77777777" w:rsidR="00AC33E7" w:rsidRDefault="00AC33E7" w:rsidP="000035D5">
      <w:pPr>
        <w:spacing w:before="240" w:after="240"/>
      </w:pPr>
    </w:p>
    <w:p w14:paraId="6B9BADC3" w14:textId="2CBA3D5E" w:rsidR="000035D5" w:rsidRDefault="00195D1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8EC2D7">
                <wp:simplePos x="0" y="0"/>
                <wp:positionH relativeFrom="margin">
                  <wp:align>left</wp:align>
                </wp:positionH>
                <wp:positionV relativeFrom="paragraph">
                  <wp:posOffset>573681</wp:posOffset>
                </wp:positionV>
                <wp:extent cx="6838950" cy="265557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55736"/>
                        </a:xfrm>
                        <a:prstGeom prst="rect">
                          <a:avLst/>
                        </a:prstGeom>
                        <a:solidFill>
                          <a:srgbClr val="FFFFFF"/>
                        </a:solidFill>
                        <a:ln w="9525">
                          <a:solidFill>
                            <a:srgbClr val="193A65"/>
                          </a:solidFill>
                          <a:miter lim="800000"/>
                          <a:headEnd/>
                          <a:tailEnd/>
                        </a:ln>
                      </wps:spPr>
                      <wps:txbx>
                        <w:txbxContent>
                          <w:p w14:paraId="37E87538" w14:textId="6D7EF0A3" w:rsidR="006B74D0" w:rsidRDefault="006B74D0" w:rsidP="006B74D0">
                            <w:pPr>
                              <w:rPr>
                                <w:lang w:val="en-CA"/>
                              </w:rPr>
                            </w:pPr>
                            <w:r>
                              <w:t xml:space="preserve">The local community contributed to the study </w:t>
                            </w:r>
                            <w:r w:rsidR="004D57F0">
                              <w:t>i</w:t>
                            </w:r>
                            <w:r>
                              <w:t xml:space="preserve">n several ways. For example, </w:t>
                            </w:r>
                            <w:r w:rsidRPr="006B74D0">
                              <w:rPr>
                                <w:lang w:val="en-CA"/>
                              </w:rPr>
                              <w:t>Kenyan researcher Dr. Joshua Kimani was co-PI on this project. He was involved in all aspects of project planning and design, and he has led or co-led multiple outputs from the project.</w:t>
                            </w:r>
                          </w:p>
                          <w:p w14:paraId="53E2A6D5" w14:textId="77777777" w:rsidR="001A7094" w:rsidRPr="006B74D0" w:rsidRDefault="001A7094" w:rsidP="006B74D0">
                            <w:pPr>
                              <w:rPr>
                                <w:lang w:val="en-CA"/>
                              </w:rPr>
                            </w:pPr>
                          </w:p>
                          <w:p w14:paraId="6BE5BCA2" w14:textId="77777777" w:rsidR="006B74D0" w:rsidRDefault="006B74D0" w:rsidP="006B74D0">
                            <w:pPr>
                              <w:rPr>
                                <w:lang w:val="en-CA"/>
                              </w:rPr>
                            </w:pPr>
                            <w:r w:rsidRPr="006B74D0">
                              <w:rPr>
                                <w:lang w:val="en-CA"/>
                              </w:rPr>
                              <w:t xml:space="preserve">In addition, community engagement was an important focus of the study design phase. Ten individuals (the Maisha Fiti Study Champions) were recruited from a pool of 300 peer educators to act as community ambassadors for the study. The study champions played a vital role in reaching members of the community, communicating the aims of the study, and supporting participants throughout the study.  </w:t>
                            </w:r>
                          </w:p>
                          <w:p w14:paraId="2DB11F25" w14:textId="77777777" w:rsidR="001A7094" w:rsidRPr="006B74D0" w:rsidRDefault="001A7094" w:rsidP="006B74D0">
                            <w:pPr>
                              <w:rPr>
                                <w:lang w:val="en-CA"/>
                              </w:rPr>
                            </w:pPr>
                          </w:p>
                          <w:p w14:paraId="67828424" w14:textId="77777777" w:rsidR="006B74D0" w:rsidRPr="006B74D0" w:rsidRDefault="006B74D0" w:rsidP="006B74D0">
                            <w:pPr>
                              <w:rPr>
                                <w:lang w:val="en-CA"/>
                              </w:rPr>
                            </w:pPr>
                            <w:r w:rsidRPr="006B74D0">
                              <w:rPr>
                                <w:lang w:val="en-CA"/>
                              </w:rPr>
                              <w:t>In early meetings, the study champions were concerned that the overall study’s proposed title ‘Gender-based violence and HIV infection among sex workers in Nairobi’ would put participants at risk of further violence if their partners had learned about the study. Their recommended title ‘Maisha Fiti’, meaning ‘good life’ in Kiswahili, was accepted as a more neutral name for the study.</w:t>
                            </w:r>
                          </w:p>
                          <w:p w14:paraId="6D21B23F" w14:textId="15144B7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5.15pt;width:538.5pt;height:209.1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CIMGgIAACcEAAAOAAAAZHJzL2Uyb0RvYy54bWysU9tu2zAMfR+wfxD0vjg3p4kRp8jSZRjQ&#10;XYB2HyDLcixMFjVJiZ19/SjZTbOtexmmB4EUqUPykFzfdo0iJ2GdBJ3TyWhMidAcSqkPOf36uH+z&#10;pMR5pkumQIucnoWjt5vXr9atycQUalClsARBtMtak9Pae5MlieO1aJgbgREajRXYhnlU7SEpLWsR&#10;vVHJdDxeJC3Y0ljgwjl8veuNdBPxq0pw/7mqnPBE5RRz8/G28S7CnWzWLDtYZmrJhzTYP2TRMKkx&#10;6AXqjnlGjlb+AdVIbsFB5UccmgSqSnIRa8BqJuPfqnmomRGxFiTHmQtN7v/B8k+nB/PFEt+9hQ4b&#10;GItw5h74N0c07GqmD2JrLbS1YCUGngTKkta4bPgaqHaZCyBF+xFKbDI7eohAXWWbwArWSRAdG3C+&#10;kC46Tzg+Lpaz5SpFE0fbdJGmN7NFjMGyp+/GOv9eQEOCkFOLXY3w7HTvfEiHZU8uIZoDJcu9VCoq&#10;9lDslCUnhhOwj2dA/8VNadLmdJVO056Bv0JMVrPtIn0JopEeR1nJJqfLcTjBiWWBt3e6jLJnUvUy&#10;pqz0QGTgrmfRd0VHZJnTefgbeC2gPCOzFvrJxU1DoQb7g5IWpzan7vuRWUGJ+qCxO6vJfB7GPCrz&#10;9GaKir22FNcWpjlC5dRT0os7H1cjpK1hi12sZOT3OZMhZZzGSPuwOWHcr/Xo9bzfm58AAAD//wMA&#10;UEsDBBQABgAIAAAAIQDiiLCX3QAAAAgBAAAPAAAAZHJzL2Rvd25yZXYueG1sTI9BS8NAEIXvgv9h&#10;GcGL2F0rTWvMpEhB8CS2CuJtmh2TYHY2ZDdt+u/dnvT45g3vfa9YT65TBx5C6wXhbmZAsVTetlIj&#10;fLw/365AhUhiqfPCCCcOsC4vLwrKrT/Klg+7WKsUIiEnhCbGPtc6VA07CjPfsyTv2w+OYpJDre1A&#10;xxTuOj03JtOOWkkNDfW8abj62Y0OYbzJ3j6d1V80f5UXvwl02sYM8fpqenoEFXmKf89wxk/oUCam&#10;vR/FBtUhpCER4cHcgzq7ZrlMlz3CwqwWoMtC/x9Q/gIAAP//AwBQSwECLQAUAAYACAAAACEAtoM4&#10;kv4AAADhAQAAEwAAAAAAAAAAAAAAAAAAAAAAW0NvbnRlbnRfVHlwZXNdLnhtbFBLAQItABQABgAI&#10;AAAAIQA4/SH/1gAAAJQBAAALAAAAAAAAAAAAAAAAAC8BAABfcmVscy8ucmVsc1BLAQItABQABgAI&#10;AAAAIQBPrCIMGgIAACcEAAAOAAAAAAAAAAAAAAAAAC4CAABkcnMvZTJvRG9jLnhtbFBLAQItABQA&#10;BgAIAAAAIQDiiLCX3QAAAAgBAAAPAAAAAAAAAAAAAAAAAHQEAABkcnMvZG93bnJldi54bWxQSwUG&#10;AAAAAAQABADzAAAAfgUAAAAA&#10;" strokecolor="#193a65">
                <v:textbox>
                  <w:txbxContent>
                    <w:p w14:paraId="37E87538" w14:textId="6D7EF0A3" w:rsidR="006B74D0" w:rsidRDefault="006B74D0" w:rsidP="006B74D0">
                      <w:pPr>
                        <w:rPr>
                          <w:lang w:val="en-CA"/>
                        </w:rPr>
                      </w:pPr>
                      <w:r>
                        <w:t xml:space="preserve">The local community contributed to the study </w:t>
                      </w:r>
                      <w:r w:rsidR="004D57F0">
                        <w:t>i</w:t>
                      </w:r>
                      <w:r>
                        <w:t xml:space="preserve">n several ways. For example, </w:t>
                      </w:r>
                      <w:r w:rsidRPr="006B74D0">
                        <w:rPr>
                          <w:lang w:val="en-CA"/>
                        </w:rPr>
                        <w:t>Kenyan researcher Dr. Joshua Kimani was co-PI on this project. He was involved in all aspects of project planning and design, and he has led or co-led multiple outputs from the project.</w:t>
                      </w:r>
                    </w:p>
                    <w:p w14:paraId="53E2A6D5" w14:textId="77777777" w:rsidR="001A7094" w:rsidRPr="006B74D0" w:rsidRDefault="001A7094" w:rsidP="006B74D0">
                      <w:pPr>
                        <w:rPr>
                          <w:lang w:val="en-CA"/>
                        </w:rPr>
                      </w:pPr>
                    </w:p>
                    <w:p w14:paraId="6BE5BCA2" w14:textId="77777777" w:rsidR="006B74D0" w:rsidRDefault="006B74D0" w:rsidP="006B74D0">
                      <w:pPr>
                        <w:rPr>
                          <w:lang w:val="en-CA"/>
                        </w:rPr>
                      </w:pPr>
                      <w:r w:rsidRPr="006B74D0">
                        <w:rPr>
                          <w:lang w:val="en-CA"/>
                        </w:rPr>
                        <w:t xml:space="preserve">In addition, community engagement was an important focus of the study design phase. Ten individuals (the Maisha Fiti Study Champions) were recruited from a pool of 300 peer educators to act as community ambassadors for the study. The study champions played a vital role in reaching members of the community, communicating the aims of the study, and supporting participants throughout the study.  </w:t>
                      </w:r>
                    </w:p>
                    <w:p w14:paraId="2DB11F25" w14:textId="77777777" w:rsidR="001A7094" w:rsidRPr="006B74D0" w:rsidRDefault="001A7094" w:rsidP="006B74D0">
                      <w:pPr>
                        <w:rPr>
                          <w:lang w:val="en-CA"/>
                        </w:rPr>
                      </w:pPr>
                    </w:p>
                    <w:p w14:paraId="67828424" w14:textId="77777777" w:rsidR="006B74D0" w:rsidRPr="006B74D0" w:rsidRDefault="006B74D0" w:rsidP="006B74D0">
                      <w:pPr>
                        <w:rPr>
                          <w:lang w:val="en-CA"/>
                        </w:rPr>
                      </w:pPr>
                      <w:r w:rsidRPr="006B74D0">
                        <w:rPr>
                          <w:lang w:val="en-CA"/>
                        </w:rPr>
                        <w:t>In early meetings, the study champions were concerned that the overall study’s proposed title ‘Gender-based violence and HIV infection among sex workers in Nairobi’ would put participants at risk of further violence if their partners had learned about the study. Their recommended title ‘Maisha Fiti’, meaning ‘good life’ in Kiswahili, was accepted as a more neutral name for the study.</w:t>
                      </w:r>
                    </w:p>
                    <w:p w14:paraId="6D21B23F" w14:textId="15144B7F"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EC25998" w14:textId="77777777" w:rsidR="00195D19" w:rsidRDefault="00195D19" w:rsidP="000035D5">
      <w:pPr>
        <w:spacing w:before="240" w:after="240"/>
      </w:pPr>
    </w:p>
    <w:p w14:paraId="1EE722C6" w14:textId="5DF7C058" w:rsidR="00195D19"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60741875" w14:textId="751F49E8" w:rsidR="00B10187" w:rsidRDefault="00EC1691" w:rsidP="000035D5">
      <w:pPr>
        <w:spacing w:before="240" w:after="240"/>
      </w:pPr>
      <w:r>
        <w:rPr>
          <w:noProof/>
        </w:rPr>
        <mc:AlternateContent>
          <mc:Choice Requires="wps">
            <w:drawing>
              <wp:anchor distT="45720" distB="45720" distL="114300" distR="114300" simplePos="0" relativeHeight="251694080" behindDoc="0" locked="0" layoutInCell="1" allowOverlap="1" wp14:anchorId="5F999EAE" wp14:editId="4C633002">
                <wp:simplePos x="0" y="0"/>
                <wp:positionH relativeFrom="margin">
                  <wp:align>left</wp:align>
                </wp:positionH>
                <wp:positionV relativeFrom="paragraph">
                  <wp:posOffset>248673</wp:posOffset>
                </wp:positionV>
                <wp:extent cx="6838950" cy="1137450"/>
                <wp:effectExtent l="0" t="0" r="19050" b="247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7450"/>
                        </a:xfrm>
                        <a:prstGeom prst="rect">
                          <a:avLst/>
                        </a:prstGeom>
                        <a:solidFill>
                          <a:srgbClr val="FFFFFF"/>
                        </a:solidFill>
                        <a:ln w="9525">
                          <a:solidFill>
                            <a:srgbClr val="193A65"/>
                          </a:solidFill>
                          <a:miter lim="800000"/>
                          <a:headEnd/>
                          <a:tailEnd/>
                        </a:ln>
                      </wps:spPr>
                      <wps:txbx>
                        <w:txbxContent>
                          <w:p w14:paraId="53BF4EB7" w14:textId="77777777" w:rsidR="0023196B" w:rsidRDefault="0023196B" w:rsidP="0023196B">
                            <w:r>
                              <w:t>The informed consent documents and all study materials were prepared in both English and Kiswahili and were read aloud to local stakeholders in the language they understood.</w:t>
                            </w:r>
                          </w:p>
                          <w:p w14:paraId="6D3BA9E1" w14:textId="77777777" w:rsidR="0023196B" w:rsidRDefault="0023196B" w:rsidP="0023196B"/>
                          <w:p w14:paraId="159D2C58" w14:textId="24F1100E" w:rsidR="001B1A49" w:rsidRDefault="0023196B" w:rsidP="0023196B">
                            <w:r>
                              <w:t>Additionally, the research team trained the Maisha Fiti study champions on the details of the study. These champions were able to communicate directly with local stakeholders, including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999EAE" id="_x0000_s1031" type="#_x0000_t202" style="position:absolute;margin-left:0;margin-top:19.6pt;width:538.5pt;height:89.5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CU5Fw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ptObGSohBsuevhvr/HsBDQlCTi12NcKz073zveuTS4jmQMlyL5WKij0U&#10;O2XJieEE7OMZ0H9xU5q0OV3NJ/Oegb9CpKvpdjF/CaKRHkdZySany3E4wYllgbd3uoyyZ1L1Mlan&#10;9EBk4K5n0XdFR2SZ0xgg8FpAeUZmLfSTi5uGQg32ByUtTm1O3fcjs4IS9UFjd1bpbBbGPCqz+c0E&#10;FXttKa4tTHOEyqmnpBd3Pq5GSFvDFrtYycjvcyZDyjiNsUPD5oRxv9aj1/N+b34CAAD//wMAUEsD&#10;BBQABgAIAAAAIQDfPD7V3QAAAAgBAAAPAAAAZHJzL2Rvd25yZXYueG1sTI9BS8NAEIXvgv9hGcGL&#10;tJumkNaYSZGC4ElsFaS3aXZMgtnZkN206b93e9Ljmze8971iM9lOnXjwrROExTwBxVI500qN8Pnx&#10;MluD8oHEUOeEES7sYVPe3hSUG3eWHZ/2oVYxRHxOCE0Ifa61rxq25OeuZ4netxsshSiHWpuBzjHc&#10;djpNkkxbaiU2NNTztuHqZz9ahPEhe/+yRh8ofZNXt/V02YUM8f5uen4CFXgKf89wxY/oUEamoxvF&#10;eNUhxCEBYfmYgrq6yWoVL0eEdLFegi4L/X9A+QsAAP//AwBQSwECLQAUAAYACAAAACEAtoM4kv4A&#10;AADhAQAAEwAAAAAAAAAAAAAAAAAAAAAAW0NvbnRlbnRfVHlwZXNdLnhtbFBLAQItABQABgAIAAAA&#10;IQA4/SH/1gAAAJQBAAALAAAAAAAAAAAAAAAAAC8BAABfcmVscy8ucmVsc1BLAQItABQABgAIAAAA&#10;IQCgOCU5FwIAACcEAAAOAAAAAAAAAAAAAAAAAC4CAABkcnMvZTJvRG9jLnhtbFBLAQItABQABgAI&#10;AAAAIQDfPD7V3QAAAAgBAAAPAAAAAAAAAAAAAAAAAHEEAABkcnMvZG93bnJldi54bWxQSwUGAAAA&#10;AAQABADzAAAAewUAAAAA&#10;" strokecolor="#193a65">
                <v:textbox>
                  <w:txbxContent>
                    <w:p w14:paraId="53BF4EB7" w14:textId="77777777" w:rsidR="0023196B" w:rsidRDefault="0023196B" w:rsidP="0023196B">
                      <w:r>
                        <w:t>The informed consent documents and all study materials were prepared in both English and Kiswahili and were read aloud to local stakeholders in the language they understood.</w:t>
                      </w:r>
                    </w:p>
                    <w:p w14:paraId="6D3BA9E1" w14:textId="77777777" w:rsidR="0023196B" w:rsidRDefault="0023196B" w:rsidP="0023196B"/>
                    <w:p w14:paraId="159D2C58" w14:textId="24F1100E" w:rsidR="001B1A49" w:rsidRDefault="0023196B" w:rsidP="0023196B">
                      <w:r>
                        <w:t>Additionally, the research team trained the Maisha Fiti study champions on the details of the study. These champions were able to communicate directly with local stakeholders, including study participants.</w:t>
                      </w:r>
                    </w:p>
                  </w:txbxContent>
                </v:textbox>
                <w10:wrap type="topAndBottom" anchorx="margin"/>
              </v:shape>
            </w:pict>
          </mc:Fallback>
        </mc:AlternateContent>
      </w:r>
    </w:p>
    <w:p w14:paraId="6A42475D" w14:textId="0E127500" w:rsidR="00B10187" w:rsidRDefault="00B10187" w:rsidP="000035D5">
      <w:pPr>
        <w:spacing w:before="240" w:after="240"/>
      </w:pPr>
    </w:p>
    <w:p w14:paraId="4A687FF0" w14:textId="77777777" w:rsidR="00B10187" w:rsidRDefault="00B10187" w:rsidP="000035D5">
      <w:pPr>
        <w:spacing w:before="240" w:after="240"/>
      </w:pPr>
    </w:p>
    <w:p w14:paraId="47E10447" w14:textId="77777777" w:rsidR="00B10187" w:rsidRDefault="00B10187" w:rsidP="000035D5">
      <w:pPr>
        <w:spacing w:before="240" w:after="240"/>
      </w:pPr>
    </w:p>
    <w:p w14:paraId="532DF6C7" w14:textId="77777777" w:rsidR="00B10187" w:rsidRDefault="00B10187" w:rsidP="000035D5">
      <w:pPr>
        <w:spacing w:before="240" w:after="240"/>
      </w:pPr>
    </w:p>
    <w:p w14:paraId="6101F646" w14:textId="77777777" w:rsidR="00B10187" w:rsidRDefault="00B10187" w:rsidP="000035D5">
      <w:pPr>
        <w:spacing w:before="240" w:after="240"/>
      </w:pP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47FB528" w:rsidR="000035D5" w:rsidRDefault="00FA55AF" w:rsidP="000035D5">
                            <w:r>
                              <w:t>Yes, the findings in the study will be presented to local stakeholders</w:t>
                            </w:r>
                            <w:r w:rsidR="00715D52">
                              <w:t>, including the sex worker community in Nairo</w:t>
                            </w:r>
                            <w:r w:rsidR="00821A02">
                              <w:t>b</w:t>
                            </w:r>
                            <w:r w:rsidR="00715D52">
                              <w:t xml:space="preserve">i through presentation. Plans </w:t>
                            </w:r>
                            <w:r w:rsidR="00AB1B98">
                              <w:t>have</w:t>
                            </w:r>
                            <w:r w:rsidR="00715D52">
                              <w:t xml:space="preserve"> be</w:t>
                            </w:r>
                            <w:r w:rsidR="00AB1B98">
                              <w:t>en</w:t>
                            </w:r>
                            <w:r w:rsidR="00715D52">
                              <w:t xml:space="preserve"> made for findings to be presented </w:t>
                            </w:r>
                            <w:proofErr w:type="gramStart"/>
                            <w:r w:rsidR="00715D52">
                              <w:t xml:space="preserve">at </w:t>
                            </w:r>
                            <w:r w:rsidR="0051442A">
                              <w:t xml:space="preserve"> the</w:t>
                            </w:r>
                            <w:proofErr w:type="gramEnd"/>
                            <w:r w:rsidR="0051442A">
                              <w:t xml:space="preserve"> </w:t>
                            </w:r>
                            <w:r w:rsidR="0051442A" w:rsidRPr="0051442A">
                              <w:t xml:space="preserve">University of Nairobi's annual HIV/AIDS/STI/SRH research </w:t>
                            </w:r>
                            <w:r w:rsidR="00715D52">
                              <w:t>conference, 202</w:t>
                            </w:r>
                            <w:r w:rsidR="00AB1B98">
                              <w:t xml:space="preserve">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47FB528" w:rsidR="000035D5" w:rsidRDefault="00FA55AF" w:rsidP="000035D5">
                      <w:r>
                        <w:t>Yes, the findings in the study will be presented to local stakeholders</w:t>
                      </w:r>
                      <w:r w:rsidR="00715D52">
                        <w:t>, including the sex worker community in Nairo</w:t>
                      </w:r>
                      <w:r w:rsidR="00821A02">
                        <w:t>b</w:t>
                      </w:r>
                      <w:r w:rsidR="00715D52">
                        <w:t xml:space="preserve">i through presentation. Plans </w:t>
                      </w:r>
                      <w:r w:rsidR="00AB1B98">
                        <w:t>have</w:t>
                      </w:r>
                      <w:r w:rsidR="00715D52">
                        <w:t xml:space="preserve"> be</w:t>
                      </w:r>
                      <w:r w:rsidR="00AB1B98">
                        <w:t>en</w:t>
                      </w:r>
                      <w:r w:rsidR="00715D52">
                        <w:t xml:space="preserve"> made for findings to be presented </w:t>
                      </w:r>
                      <w:proofErr w:type="gramStart"/>
                      <w:r w:rsidR="00715D52">
                        <w:t xml:space="preserve">at </w:t>
                      </w:r>
                      <w:r w:rsidR="0051442A">
                        <w:t xml:space="preserve"> the</w:t>
                      </w:r>
                      <w:proofErr w:type="gramEnd"/>
                      <w:r w:rsidR="0051442A">
                        <w:t xml:space="preserve"> </w:t>
                      </w:r>
                      <w:r w:rsidR="0051442A" w:rsidRPr="0051442A">
                        <w:t xml:space="preserve">University of Nairobi's annual HIV/AIDS/STI/SRH research </w:t>
                      </w:r>
                      <w:r w:rsidR="00715D52">
                        <w:t>conference, 202</w:t>
                      </w:r>
                      <w:r w:rsidR="00AB1B98">
                        <w:t xml:space="preserve">6.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FE6416F">
                <wp:simplePos x="0" y="0"/>
                <wp:positionH relativeFrom="margin">
                  <wp:align>right</wp:align>
                </wp:positionH>
                <wp:positionV relativeFrom="paragraph">
                  <wp:posOffset>1191454</wp:posOffset>
                </wp:positionV>
                <wp:extent cx="6838950" cy="931545"/>
                <wp:effectExtent l="0" t="0" r="19050" b="2095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1653"/>
                        </a:xfrm>
                        <a:prstGeom prst="rect">
                          <a:avLst/>
                        </a:prstGeom>
                        <a:solidFill>
                          <a:srgbClr val="FFFFFF"/>
                        </a:solidFill>
                        <a:ln w="9525">
                          <a:solidFill>
                            <a:srgbClr val="193A65"/>
                          </a:solidFill>
                          <a:miter lim="800000"/>
                          <a:headEnd/>
                          <a:tailEnd/>
                        </a:ln>
                      </wps:spPr>
                      <wps:txbx>
                        <w:txbxContent>
                          <w:p w14:paraId="4C175A63" w14:textId="77777777" w:rsidR="003F5BE7" w:rsidRDefault="003F5BE7" w:rsidP="003F5BE7">
                            <w:r>
                              <w:t xml:space="preserve">Not available </w:t>
                            </w:r>
                          </w:p>
                          <w:p w14:paraId="02348124" w14:textId="5DDC017B" w:rsidR="000035D5" w:rsidRDefault="000035D5" w:rsidP="00124B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93.8pt;width:538.5pt;height:73.3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O7GAIAACY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fbep4us3kMwfKn38Y6/1ZAS4JQUItNjejsfO98yIblTy4hmAMlq4NUKir2&#10;WO6VJWeGA3CIZ0T/yU1p0mH0bJYNBPwVIl3Pd8vsTxCt9DjJSrYFXU3DCU4sD7S90VWUPZNqkDFl&#10;pUceA3UDib4veyKrgt6Ev4HWEqpHJNbCMLi4aCg0YL9T0uHQFtR9OzErKFHvNDZnnS4WYcqjsshu&#10;ZqjYa0t5bWGaI1RBPSWDuPdxM0LaGnbYxFpGfp8zGVPGYYy0j4sTpv1aj17P6739AQAA//8DAFBL&#10;AwQUAAYACAAAACEA0FfjCd0AAAAJAQAADwAAAGRycy9kb3ducmV2LnhtbEyPQUvDQBCF74L/YRnB&#10;i9iNjSQlZlOkIHgSWwXxNs2OSTA7G7KbNv33Tk/2OO893nyvXM+uVwcaQ+fZwMMiAUVce9txY+Dz&#10;4+V+BSpEZIu9ZzJwogDr6vqqxML6I2/psIuNkhIOBRpoYxwKrUPdksOw8AOxeD9+dBjlHBttRzxK&#10;uev1Mkky7bBj+dDiQJuW6t/d5AxMd9n7l7P6G5dv/Oo3AU/bmBlzezM/P4GKNMf/MJzxBR0qYdr7&#10;iW1QvQEZEkVd5Rmos53kuUh7A2n6mIKuSn25oPoDAAD//wMAUEsBAi0AFAAGAAgAAAAhALaDOJL+&#10;AAAA4QEAABMAAAAAAAAAAAAAAAAAAAAAAFtDb250ZW50X1R5cGVzXS54bWxQSwECLQAUAAYACAAA&#10;ACEAOP0h/9YAAACUAQAACwAAAAAAAAAAAAAAAAAvAQAAX3JlbHMvLnJlbHNQSwECLQAUAAYACAAA&#10;ACEAPqfTuxgCAAAmBAAADgAAAAAAAAAAAAAAAAAuAgAAZHJzL2Uyb0RvYy54bWxQSwECLQAUAAYA&#10;CAAAACEA0FfjCd0AAAAJAQAADwAAAAAAAAAAAAAAAAByBAAAZHJzL2Rvd25yZXYueG1sUEsFBgAA&#10;AAAEAAQA8wAAAHwFAAAAAA==&#10;" strokecolor="#193a65">
                <v:textbox>
                  <w:txbxContent>
                    <w:p w14:paraId="4C175A63" w14:textId="77777777" w:rsidR="003F5BE7" w:rsidRDefault="003F5BE7" w:rsidP="003F5BE7">
                      <w:r>
                        <w:t xml:space="preserve">Not available </w:t>
                      </w:r>
                    </w:p>
                    <w:p w14:paraId="02348124" w14:textId="5DDC017B" w:rsidR="000035D5" w:rsidRDefault="000035D5" w:rsidP="00124BA6"/>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0A0118E">
                <wp:simplePos x="0" y="0"/>
                <wp:positionH relativeFrom="margin">
                  <wp:align>left</wp:align>
                </wp:positionH>
                <wp:positionV relativeFrom="paragraph">
                  <wp:posOffset>678180</wp:posOffset>
                </wp:positionV>
                <wp:extent cx="6638925" cy="937895"/>
                <wp:effectExtent l="0" t="0" r="28575" b="1460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8925" cy="938254"/>
                        </a:xfrm>
                        <a:prstGeom prst="rect">
                          <a:avLst/>
                        </a:prstGeom>
                        <a:solidFill>
                          <a:srgbClr val="FFFFFF"/>
                        </a:solidFill>
                        <a:ln w="9525">
                          <a:solidFill>
                            <a:srgbClr val="193A65"/>
                          </a:solidFill>
                          <a:miter lim="800000"/>
                          <a:headEnd/>
                          <a:tailEnd/>
                        </a:ln>
                      </wps:spPr>
                      <wps:txbx>
                        <w:txbxContent>
                          <w:p w14:paraId="54E710C8" w14:textId="77777777" w:rsidR="003F5BE7" w:rsidRDefault="003F5BE7" w:rsidP="003F5BE7">
                            <w:r>
                              <w:t xml:space="preserve">Not available </w:t>
                            </w:r>
                          </w:p>
                          <w:p w14:paraId="7E9D1D64" w14:textId="4F692DC5" w:rsidR="000035D5" w:rsidRDefault="000035D5" w:rsidP="003A5796"/>
                          <w:p w14:paraId="07B69DBB" w14:textId="77777777" w:rsidR="003A5796" w:rsidRDefault="003A5796" w:rsidP="000035D5"/>
                          <w:p w14:paraId="0A096C67" w14:textId="77777777" w:rsidR="003A5796" w:rsidRDefault="003A5796" w:rsidP="000035D5"/>
                          <w:p w14:paraId="0CD17AA4" w14:textId="77777777" w:rsidR="003A5796" w:rsidRDefault="003A5796" w:rsidP="000035D5"/>
                          <w:p w14:paraId="2030E932" w14:textId="77777777" w:rsidR="003A5796" w:rsidRDefault="003A5796" w:rsidP="000035D5"/>
                          <w:p w14:paraId="2F4BE847" w14:textId="77777777" w:rsidR="003A5796" w:rsidRDefault="003A5796" w:rsidP="000035D5"/>
                          <w:p w14:paraId="34226944" w14:textId="77777777" w:rsidR="003A5796" w:rsidRDefault="003A5796" w:rsidP="000035D5"/>
                          <w:p w14:paraId="0A38482C" w14:textId="77777777" w:rsidR="003A5796" w:rsidRDefault="003A5796" w:rsidP="000035D5"/>
                          <w:p w14:paraId="1C3069CC" w14:textId="77777777" w:rsidR="003A5796" w:rsidRDefault="003A5796" w:rsidP="000035D5"/>
                          <w:p w14:paraId="1E3EBB8B" w14:textId="77777777" w:rsidR="003A5796" w:rsidRDefault="003A5796"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0;margin-top:53.4pt;width:522.75pt;height:73.85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WekFgIAACYEAAAOAAAAZHJzL2Uyb0RvYy54bWysU9uO2yAQfa/Uf0C8N869iRVnlWabqtL2&#10;Im37AROMY1TMUCCxt1+/A/Fm04v6UJUHNMPAmTNnhtVN12h2ks4rNAUfDYacSSOwVOZQ8K9fdq8W&#10;nPkApgSNRhb8QXp+s375YtXaXI6xRl1KxwjE+Ly1Ba9DsHmWeVHLBvwArTQUrNA1EMh1h6x00BJ6&#10;o7PxcDjPWnSldSik93R6ew7ydcKvKinCp6ryMjBdcOIW0u7Svo97tl5BfnBgayV6GvAPLBpQhpJe&#10;oG4hADs69RtUo4RDj1UYCGwyrColZKqBqhkNf6nmvgYrUy0kjrcXmfz/gxUfT/f2s2Ohe4MdNTAV&#10;4e0dim+eGdzWYA5y4xy2tYSSEo+iZFlrfd4/jVL73EeQffsBS2oyHAMmoK5yTVSF6mSETg14uIgu&#10;u8AEHc7nk8VyPONMUGw5WYxn05QC8qfX1vnwTmLDolFwR01N6HC68yGygfzpSkzmUatyp7ROjjvs&#10;t9qxE9AA7NLq0X+6pg1rKfuMePwdYrScbOazP0E0KtAka9UUfDGMK16CPMr21pTJDqD02SbK2vQ6&#10;RunOIoZu3zFVEkB8G2XdY/lAwjo8Dy59NDJqdD84a2loC+6/H8FJzvR7Q81ZjqbTOOXJmc5ej8lx&#10;15H9dQSMIKiCB87O5jaknxFpG9xQEyuV9H1m0lOmYUyy9x8nTvu1n249f+/1IwAAAP//AwBQSwME&#10;FAAGAAgAAAAhAPLTrejdAAAACQEAAA8AAABkcnMvZG93bnJldi54bWxMj8FKw0AQhu+C77CM4EXa&#10;jaEJkmZTpCB4EtsK4m2aHZNgdjZkN2369k5Pepz5h3++r9zMrlcnGkPn2cDjMgFFXHvbcWPg4/Cy&#10;eAIVIrLF3jMZuFCATXV7U2Jh/Zl3dNrHRkkJhwINtDEOhdahbslhWPqBWLJvPzqMMo6NtiOepdz1&#10;Ok2SXDvsWD60ONC2pfpnPzkD00P+/ums/sL0jV/9NuBlF3Nj7u/m5zWoSHP8O4YrvqBDJUxHP7EN&#10;qjcgIlG2SS4C1zhZZRmoo4E0W2Wgq1L/N6h+AQAA//8DAFBLAQItABQABgAIAAAAIQC2gziS/gAA&#10;AOEBAAATAAAAAAAAAAAAAAAAAAAAAABbQ29udGVudF9UeXBlc10ueG1sUEsBAi0AFAAGAAgAAAAh&#10;ADj9If/WAAAAlAEAAAsAAAAAAAAAAAAAAAAALwEAAF9yZWxzLy5yZWxzUEsBAi0AFAAGAAgAAAAh&#10;AC81Z6QWAgAAJgQAAA4AAAAAAAAAAAAAAAAALgIAAGRycy9lMm9Eb2MueG1sUEsBAi0AFAAGAAgA&#10;AAAhAPLTrejdAAAACQEAAA8AAAAAAAAAAAAAAAAAcAQAAGRycy9kb3ducmV2LnhtbFBLBQYAAAAA&#10;BAAEAPMAAAB6BQAAAAA=&#10;" strokecolor="#193a65">
                <v:textbox>
                  <w:txbxContent>
                    <w:p w14:paraId="54E710C8" w14:textId="77777777" w:rsidR="003F5BE7" w:rsidRDefault="003F5BE7" w:rsidP="003F5BE7">
                      <w:r>
                        <w:t xml:space="preserve">Not available </w:t>
                      </w:r>
                    </w:p>
                    <w:p w14:paraId="7E9D1D64" w14:textId="4F692DC5" w:rsidR="000035D5" w:rsidRDefault="000035D5" w:rsidP="003A5796"/>
                    <w:p w14:paraId="07B69DBB" w14:textId="77777777" w:rsidR="003A5796" w:rsidRDefault="003A5796" w:rsidP="000035D5"/>
                    <w:p w14:paraId="0A096C67" w14:textId="77777777" w:rsidR="003A5796" w:rsidRDefault="003A5796" w:rsidP="000035D5"/>
                    <w:p w14:paraId="0CD17AA4" w14:textId="77777777" w:rsidR="003A5796" w:rsidRDefault="003A5796" w:rsidP="000035D5"/>
                    <w:p w14:paraId="2030E932" w14:textId="77777777" w:rsidR="003A5796" w:rsidRDefault="003A5796" w:rsidP="000035D5"/>
                    <w:p w14:paraId="2F4BE847" w14:textId="77777777" w:rsidR="003A5796" w:rsidRDefault="003A5796" w:rsidP="000035D5"/>
                    <w:p w14:paraId="34226944" w14:textId="77777777" w:rsidR="003A5796" w:rsidRDefault="003A5796" w:rsidP="000035D5"/>
                    <w:p w14:paraId="0A38482C" w14:textId="77777777" w:rsidR="003A5796" w:rsidRDefault="003A5796" w:rsidP="000035D5"/>
                    <w:p w14:paraId="1C3069CC" w14:textId="77777777" w:rsidR="003A5796" w:rsidRDefault="003A5796" w:rsidP="000035D5"/>
                    <w:p w14:paraId="1E3EBB8B" w14:textId="77777777" w:rsidR="003A5796" w:rsidRDefault="003A5796"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1C4827AB" w14:textId="77777777" w:rsidR="003A5796" w:rsidRDefault="003A5796" w:rsidP="000035D5">
      <w:pPr>
        <w:spacing w:after="240"/>
      </w:pPr>
    </w:p>
    <w:p w14:paraId="0AC1C259" w14:textId="5EC08F59"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4236912" w:rsidR="000035D5" w:rsidRDefault="00700E53" w:rsidP="000035D5">
                            <w:r>
                              <w:t xml:space="preserve">Not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4236912" w:rsidR="000035D5" w:rsidRDefault="00700E53" w:rsidP="000035D5">
                      <w:r>
                        <w:t xml:space="preserve">Not avail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22F0C37" w:rsidR="000035D5" w:rsidRDefault="006B6931" w:rsidP="000035D5">
                            <w:r>
                              <w:t xml:space="preserve">Not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22F0C37" w:rsidR="000035D5" w:rsidRDefault="006B6931" w:rsidP="000035D5">
                      <w:r>
                        <w:t xml:space="preserve">Not avail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620B1E7" w:rsidR="000035D5" w:rsidRDefault="008514E1" w:rsidP="000035D5">
                            <w:r>
                              <w:t>Not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620B1E7" w:rsidR="000035D5" w:rsidRDefault="008514E1" w:rsidP="000035D5">
                      <w:r>
                        <w:t>Not avail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A0A4A" w:rsidRPr="00F57A3B" w:rsidRDefault="00AA0A4A">
      <w:pPr>
        <w:rPr>
          <w:rFonts w:ascii="Arial" w:hAnsi="Arial" w:cs="Arial"/>
        </w:rPr>
      </w:pPr>
    </w:p>
    <w:sectPr w:rsidR="00AA0A4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2AF7B" w14:textId="77777777" w:rsidR="00003D34" w:rsidRDefault="00003D34" w:rsidP="00F57A3B">
      <w:r>
        <w:separator/>
      </w:r>
    </w:p>
  </w:endnote>
  <w:endnote w:type="continuationSeparator" w:id="0">
    <w:p w14:paraId="4443EC72" w14:textId="77777777" w:rsidR="00003D34" w:rsidRDefault="00003D3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C4F10" w14:textId="77777777" w:rsidR="00003D34" w:rsidRDefault="00003D34" w:rsidP="00F57A3B">
      <w:r>
        <w:separator/>
      </w:r>
    </w:p>
  </w:footnote>
  <w:footnote w:type="continuationSeparator" w:id="0">
    <w:p w14:paraId="47549082" w14:textId="77777777" w:rsidR="00003D34" w:rsidRDefault="00003D3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D34"/>
    <w:rsid w:val="00016C6D"/>
    <w:rsid w:val="000A1994"/>
    <w:rsid w:val="000F365D"/>
    <w:rsid w:val="00106CC1"/>
    <w:rsid w:val="00116E71"/>
    <w:rsid w:val="00124BA6"/>
    <w:rsid w:val="00195D19"/>
    <w:rsid w:val="001A7094"/>
    <w:rsid w:val="001B1A49"/>
    <w:rsid w:val="0023196B"/>
    <w:rsid w:val="00272E3B"/>
    <w:rsid w:val="002E058B"/>
    <w:rsid w:val="002E37CE"/>
    <w:rsid w:val="00335779"/>
    <w:rsid w:val="0039799F"/>
    <w:rsid w:val="003A5796"/>
    <w:rsid w:val="003D5AFF"/>
    <w:rsid w:val="003E41B4"/>
    <w:rsid w:val="003F1ED7"/>
    <w:rsid w:val="003F5474"/>
    <w:rsid w:val="003F5BE7"/>
    <w:rsid w:val="00404650"/>
    <w:rsid w:val="00410B00"/>
    <w:rsid w:val="00423E14"/>
    <w:rsid w:val="0042639A"/>
    <w:rsid w:val="00466B80"/>
    <w:rsid w:val="004A7A57"/>
    <w:rsid w:val="004C71C4"/>
    <w:rsid w:val="004D57F0"/>
    <w:rsid w:val="004D75ED"/>
    <w:rsid w:val="004E361B"/>
    <w:rsid w:val="0051442A"/>
    <w:rsid w:val="00515BC0"/>
    <w:rsid w:val="00541C18"/>
    <w:rsid w:val="00550C60"/>
    <w:rsid w:val="00580384"/>
    <w:rsid w:val="005A18DC"/>
    <w:rsid w:val="005A59A1"/>
    <w:rsid w:val="005C7D54"/>
    <w:rsid w:val="00692AA3"/>
    <w:rsid w:val="0069423E"/>
    <w:rsid w:val="006B6931"/>
    <w:rsid w:val="006B74D0"/>
    <w:rsid w:val="006E3F2F"/>
    <w:rsid w:val="006F5F45"/>
    <w:rsid w:val="00700E53"/>
    <w:rsid w:val="00710D8E"/>
    <w:rsid w:val="00715D52"/>
    <w:rsid w:val="00781A4D"/>
    <w:rsid w:val="007944E2"/>
    <w:rsid w:val="007D2707"/>
    <w:rsid w:val="007E54E9"/>
    <w:rsid w:val="00821A02"/>
    <w:rsid w:val="00831ADE"/>
    <w:rsid w:val="00841F25"/>
    <w:rsid w:val="008514E1"/>
    <w:rsid w:val="008605F4"/>
    <w:rsid w:val="00875257"/>
    <w:rsid w:val="009364D9"/>
    <w:rsid w:val="00946452"/>
    <w:rsid w:val="009B2E16"/>
    <w:rsid w:val="00A43F5B"/>
    <w:rsid w:val="00A805AB"/>
    <w:rsid w:val="00A961CD"/>
    <w:rsid w:val="00AA0A4A"/>
    <w:rsid w:val="00AB1B98"/>
    <w:rsid w:val="00AB59E9"/>
    <w:rsid w:val="00AC33E7"/>
    <w:rsid w:val="00AD410C"/>
    <w:rsid w:val="00B10187"/>
    <w:rsid w:val="00B73014"/>
    <w:rsid w:val="00BD19EC"/>
    <w:rsid w:val="00BE300F"/>
    <w:rsid w:val="00C123A9"/>
    <w:rsid w:val="00C77E2D"/>
    <w:rsid w:val="00CE609D"/>
    <w:rsid w:val="00D07155"/>
    <w:rsid w:val="00D80E31"/>
    <w:rsid w:val="00D968C7"/>
    <w:rsid w:val="00DA7A9D"/>
    <w:rsid w:val="00E004E6"/>
    <w:rsid w:val="00E04DE3"/>
    <w:rsid w:val="00E06851"/>
    <w:rsid w:val="00E976A3"/>
    <w:rsid w:val="00EA40BC"/>
    <w:rsid w:val="00EC1691"/>
    <w:rsid w:val="00ED79F1"/>
    <w:rsid w:val="00F46F61"/>
    <w:rsid w:val="00F57A3B"/>
    <w:rsid w:val="00F64ACF"/>
    <w:rsid w:val="00F85074"/>
    <w:rsid w:val="00F97C7B"/>
    <w:rsid w:val="00FA2582"/>
    <w:rsid w:val="00FA55AF"/>
    <w:rsid w:val="00FC56DE"/>
    <w:rsid w:val="00FC7139"/>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0209848">
      <w:bodyDiv w:val="1"/>
      <w:marLeft w:val="0"/>
      <w:marRight w:val="0"/>
      <w:marTop w:val="0"/>
      <w:marBottom w:val="0"/>
      <w:divBdr>
        <w:top w:val="none" w:sz="0" w:space="0" w:color="auto"/>
        <w:left w:val="none" w:sz="0" w:space="0" w:color="auto"/>
        <w:bottom w:val="none" w:sz="0" w:space="0" w:color="auto"/>
        <w:right w:val="none" w:sz="0" w:space="0" w:color="auto"/>
      </w:divBdr>
    </w:div>
    <w:div w:id="1053502657">
      <w:bodyDiv w:val="1"/>
      <w:marLeft w:val="0"/>
      <w:marRight w:val="0"/>
      <w:marTop w:val="0"/>
      <w:marBottom w:val="0"/>
      <w:divBdr>
        <w:top w:val="none" w:sz="0" w:space="0" w:color="auto"/>
        <w:left w:val="none" w:sz="0" w:space="0" w:color="auto"/>
        <w:bottom w:val="none" w:sz="0" w:space="0" w:color="auto"/>
        <w:right w:val="none" w:sz="0" w:space="0" w:color="auto"/>
      </w:divBdr>
    </w:div>
    <w:div w:id="1857764638">
      <w:bodyDiv w:val="1"/>
      <w:marLeft w:val="0"/>
      <w:marRight w:val="0"/>
      <w:marTop w:val="0"/>
      <w:marBottom w:val="0"/>
      <w:divBdr>
        <w:top w:val="none" w:sz="0" w:space="0" w:color="auto"/>
        <w:left w:val="none" w:sz="0" w:space="0" w:color="auto"/>
        <w:bottom w:val="none" w:sz="0" w:space="0" w:color="auto"/>
        <w:right w:val="none" w:sz="0" w:space="0" w:color="auto"/>
      </w:divBdr>
    </w:div>
    <w:div w:id="197455767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84</Words>
  <Characters>5050</Characters>
  <Application>Microsoft Office Word</Application>
  <DocSecurity>0</DocSecurity>
  <Lines>9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tzy Gafos</cp:lastModifiedBy>
  <cp:revision>2</cp:revision>
  <dcterms:created xsi:type="dcterms:W3CDTF">2025-12-31T11:43:00Z</dcterms:created>
  <dcterms:modified xsi:type="dcterms:W3CDTF">2025-12-31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669c30-565a-41eb-91be-328d442007a1</vt:lpwstr>
  </property>
</Properties>
</file>